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65931" w14:textId="77777777" w:rsidR="0075096B" w:rsidRPr="00E3104C" w:rsidRDefault="00B32E13">
      <w:pPr>
        <w:rPr>
          <w:rFonts w:ascii="Times New Roman" w:hAnsi="Times New Roman" w:cs="Times New Roman"/>
          <w:lang w:val="en-US"/>
        </w:rPr>
      </w:pPr>
      <w:bookmarkStart w:id="0" w:name="_GoBack"/>
      <w:r w:rsidRPr="00E3104C">
        <w:rPr>
          <w:rFonts w:ascii="Times New Roman" w:hAnsi="Times New Roman"/>
          <w:b/>
          <w:lang w:val="en-US"/>
        </w:rPr>
        <w:t>Table S</w:t>
      </w:r>
      <w:r w:rsidR="00011631" w:rsidRPr="00E3104C">
        <w:rPr>
          <w:rFonts w:ascii="Times New Roman" w:hAnsi="Times New Roman"/>
          <w:b/>
          <w:lang w:val="en-US"/>
        </w:rPr>
        <w:t>2</w:t>
      </w:r>
      <w:r w:rsidRPr="00E3104C">
        <w:rPr>
          <w:rFonts w:ascii="Times New Roman" w:hAnsi="Times New Roman"/>
          <w:lang w:val="en-US"/>
        </w:rPr>
        <w:t>. Set of designed primers used in the PCR and direct sequencing in</w:t>
      </w:r>
      <w:r w:rsidRPr="00E3104C">
        <w:rPr>
          <w:rFonts w:ascii="Times New Roman" w:hAnsi="Times New Roman" w:cs="Times New Roman"/>
          <w:lang w:val="en-US"/>
        </w:rPr>
        <w:t xml:space="preserve"> order to close the phage B8b genome. </w:t>
      </w:r>
    </w:p>
    <w:bookmarkEnd w:id="0"/>
    <w:p w14:paraId="1CE89421" w14:textId="77777777" w:rsidR="00B32E13" w:rsidRDefault="00B32E13"/>
    <w:tbl>
      <w:tblPr>
        <w:tblW w:w="88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3444"/>
        <w:gridCol w:w="1194"/>
        <w:gridCol w:w="3318"/>
      </w:tblGrid>
      <w:tr w:rsidR="00E623DC" w:rsidRPr="00E623DC" w14:paraId="72E015FD" w14:textId="77777777" w:rsidTr="00E623DC">
        <w:trPr>
          <w:trHeight w:val="320"/>
        </w:trPr>
        <w:tc>
          <w:tcPr>
            <w:tcW w:w="123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77BF9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3265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BCBF5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Set_1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C614E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314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DA501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Set_2</w:t>
            </w:r>
          </w:p>
        </w:tc>
      </w:tr>
      <w:tr w:rsidR="00E623DC" w:rsidRPr="00E623DC" w14:paraId="3DD8C439" w14:textId="77777777" w:rsidTr="00E623DC">
        <w:trPr>
          <w:trHeight w:val="320"/>
        </w:trPr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88A37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Primer </w:t>
            </w:r>
            <w:proofErr w:type="spellStart"/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name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B2AD5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Sequence</w:t>
            </w:r>
            <w:proofErr w:type="spellEnd"/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(5' </w:t>
            </w:r>
            <w:proofErr w:type="spellStart"/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to</w:t>
            </w:r>
            <w:proofErr w:type="spellEnd"/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3'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718D3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Primer </w:t>
            </w:r>
            <w:proofErr w:type="spellStart"/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name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42A0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Sequence</w:t>
            </w:r>
            <w:proofErr w:type="spellEnd"/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(5' </w:t>
            </w:r>
            <w:proofErr w:type="spellStart"/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to</w:t>
            </w:r>
            <w:proofErr w:type="spellEnd"/>
            <w:r w:rsidRPr="00E6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3')</w:t>
            </w:r>
          </w:p>
        </w:tc>
      </w:tr>
      <w:tr w:rsidR="00E623DC" w:rsidRPr="00E623DC" w14:paraId="474DCC94" w14:textId="77777777" w:rsidTr="00E623DC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C9F37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C1_F1 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4D905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ACCCGCTGGTGGCGAGTAAACCC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67F11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F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7887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AGCTATCACACCGCCACTAAGCCT</w:t>
            </w:r>
          </w:p>
        </w:tc>
      </w:tr>
      <w:tr w:rsidR="00E623DC" w:rsidRPr="00E623DC" w14:paraId="6FCF87CE" w14:textId="77777777" w:rsidTr="00E623DC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E1512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C1_1R 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B1C12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ACACCCCTGCCCGTCGGGTAAC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0B1C8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R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3E4A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AGTGCATTTACTGGCGCTGCATCTAGG</w:t>
            </w:r>
          </w:p>
        </w:tc>
      </w:tr>
      <w:tr w:rsidR="00E623DC" w:rsidRPr="00E623DC" w14:paraId="6806F159" w14:textId="77777777" w:rsidTr="00E623DC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9CB65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C2_2R 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CA85A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TCGGGGTGGGGTGTCCGC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34330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F2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4EA6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ACCGTACGGCTGGTAGGGTTGT</w:t>
            </w:r>
          </w:p>
        </w:tc>
      </w:tr>
      <w:tr w:rsidR="00E623DC" w:rsidRPr="00E623DC" w14:paraId="5A495C5D" w14:textId="77777777" w:rsidTr="00E623DC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5C244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C3_3R 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A89DC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ACGCACCAGCGCCGTCACG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7B123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R2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5B10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TGCCTTGCGTTACAGGCGCT</w:t>
            </w:r>
          </w:p>
        </w:tc>
      </w:tr>
      <w:tr w:rsidR="00E623DC" w:rsidRPr="00E623DC" w14:paraId="66983D7D" w14:textId="77777777" w:rsidTr="00E623DC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936AC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C4_4R 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34AFD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CCGCATTTCCAACTAGCCGGCGGCAT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091F7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F3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AA90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ACCGCTGAACCTACTGGGGATTTTGA</w:t>
            </w:r>
          </w:p>
        </w:tc>
      </w:tr>
      <w:tr w:rsidR="00E623DC" w:rsidRPr="00E623DC" w14:paraId="02801C5A" w14:textId="77777777" w:rsidTr="00E623DC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BC2D1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DC709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96888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R3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EF16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TGACGCACCAGCGCCGTCAC</w:t>
            </w:r>
          </w:p>
        </w:tc>
      </w:tr>
      <w:tr w:rsidR="00E623DC" w:rsidRPr="00E623DC" w14:paraId="22F7928A" w14:textId="77777777" w:rsidTr="00E623DC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C57D4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21D29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580C1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F4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58FB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CCATACGCCACCATACGCCACCA</w:t>
            </w:r>
          </w:p>
        </w:tc>
      </w:tr>
      <w:tr w:rsidR="00E623DC" w:rsidRPr="00E623DC" w14:paraId="0202DE96" w14:textId="77777777" w:rsidTr="00E623DC">
        <w:trPr>
          <w:trHeight w:val="320"/>
        </w:trPr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D8DA1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F16A2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400B9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R4 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C71B3" w14:textId="77777777" w:rsidR="00E623DC" w:rsidRPr="00E623DC" w:rsidRDefault="00E623DC" w:rsidP="00E623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E623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TCCAACTAGCCGGCGGCATTACT</w:t>
            </w:r>
          </w:p>
        </w:tc>
      </w:tr>
    </w:tbl>
    <w:p w14:paraId="4321CC07" w14:textId="77777777" w:rsidR="00E623DC" w:rsidRDefault="00E623DC"/>
    <w:sectPr w:rsidR="00E623DC" w:rsidSect="00B32E13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E13"/>
    <w:rsid w:val="00011631"/>
    <w:rsid w:val="001919EB"/>
    <w:rsid w:val="0072728D"/>
    <w:rsid w:val="0075096B"/>
    <w:rsid w:val="00A075D2"/>
    <w:rsid w:val="00B32E13"/>
    <w:rsid w:val="00E3104C"/>
    <w:rsid w:val="00E623DC"/>
    <w:rsid w:val="00F432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C251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272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27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499</Characters>
  <Application>Microsoft Macintosh Word</Application>
  <DocSecurity>0</DocSecurity>
  <Lines>4</Lines>
  <Paragraphs>1</Paragraphs>
  <ScaleCrop>false</ScaleCrop>
  <Company>CSIC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 Lara de la Casa</dc:creator>
  <cp:keywords/>
  <dc:description/>
  <cp:lastModifiedBy>Elena  Lara de la Casa</cp:lastModifiedBy>
  <cp:revision>4</cp:revision>
  <dcterms:created xsi:type="dcterms:W3CDTF">2014-09-30T08:44:00Z</dcterms:created>
  <dcterms:modified xsi:type="dcterms:W3CDTF">2014-12-02T10:49:00Z</dcterms:modified>
</cp:coreProperties>
</file>